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14F35DD6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317914" w14:textId="77777777" w:rsidR="00FF6C11" w:rsidRDefault="00FF6C11" w:rsidP="00FF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35AA8D" w14:textId="24FEC7E3" w:rsidR="00FF6C11" w:rsidRPr="00FF6C11" w:rsidRDefault="00FF6C11" w:rsidP="00FF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0C5EFA27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7BBE73A" w14:textId="32AF594D" w:rsidR="00FF6C11" w:rsidRPr="00892E17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34CEE6C4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EDC5A02" w14:textId="77777777" w:rsidR="00FF6C11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7BC53CA" w14:textId="3675AA30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5FE4D596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375EDFC" w14:textId="0E6514D2" w:rsidR="00FF6C11" w:rsidRPr="00892E17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02E17367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2674D0" w14:textId="60627343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05DF424E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EE896B3" w14:textId="60FF4CCD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4C57E001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EF9CBF" w14:textId="77777777" w:rsidR="00FF6C11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A1F7DE" w14:textId="135D3ACF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45EFB9ED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9C62456" w14:textId="18BC8035" w:rsidR="00FF6C11" w:rsidRPr="00892E17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1AABB2A6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CC4A325" w14:textId="47F14799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5B1AE695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2AC2C9" w14:textId="4E8CCC8F" w:rsidR="00FF6C11" w:rsidRPr="00892E17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3770EE">
              <w:rPr>
                <w:rFonts w:ascii="Arial" w:eastAsia="Calibri" w:hAnsi="Arial" w:cs="Arial"/>
              </w:rPr>
              <w:t>,</w:t>
            </w: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6AA9E19C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38375D1" w14:textId="77777777" w:rsidR="00FF6C11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F29474" w14:textId="454BC711" w:rsidR="00FF6C11" w:rsidRPr="00892E17" w:rsidRDefault="00FF6C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09931664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6A6813C" w14:textId="77777777" w:rsidR="00FF6C11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002EA8C" w14:textId="0CB892C6" w:rsidR="00FF6C11" w:rsidRPr="00892E17" w:rsidRDefault="00FF6C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6357E5B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5B19B66" w14:textId="77777777" w:rsidR="00AB73BD" w:rsidRDefault="00AB73B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84A7D6D" w14:textId="59A347C8" w:rsidR="00AB73BD" w:rsidRPr="00892E17" w:rsidRDefault="00AB73B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3E85941F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9EA048" w14:textId="77777777" w:rsidR="00AB73BD" w:rsidRDefault="00AB73B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5D047D6" w14:textId="63592B23" w:rsidR="00AB73BD" w:rsidRPr="00892E17" w:rsidRDefault="003770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</w:t>
            </w:r>
            <w:r w:rsidR="00AB73BD"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64684AB2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B87974" w14:textId="77777777" w:rsidR="003770EE" w:rsidRDefault="003770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81EFB3B" w14:textId="0AEF954C" w:rsidR="003770EE" w:rsidRPr="00892E17" w:rsidRDefault="003770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669D25C2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D74701" w14:textId="77777777" w:rsidR="003770EE" w:rsidRDefault="003770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447614" w14:textId="35BE7D3C" w:rsidR="003770EE" w:rsidRPr="00892E17" w:rsidRDefault="003770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277CFF7F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B4B49F" w14:textId="77777777" w:rsidR="003770EE" w:rsidRDefault="003770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A50673A" w14:textId="1A9BCABF" w:rsidR="003770EE" w:rsidRPr="00892E17" w:rsidRDefault="003770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368E22DF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CD50A5" w14:textId="77777777" w:rsidR="003770EE" w:rsidRDefault="003770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B09406" w14:textId="724D01D5" w:rsidR="003770EE" w:rsidRPr="00892E17" w:rsidRDefault="003770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1C753D61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8573" w14:textId="77777777" w:rsidR="00533282" w:rsidRDefault="0053328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A7CB402" w14:textId="55268A5B" w:rsidR="00533282" w:rsidRPr="00892E17" w:rsidRDefault="0053328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C500A5C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A38621" w14:textId="45AA1A07" w:rsidR="00951689" w:rsidRPr="00892E17" w:rsidRDefault="009516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2CEFBA91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6BE4C82" w14:textId="4EE87B04" w:rsidR="00951689" w:rsidRPr="00892E17" w:rsidRDefault="009516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4A72C845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7321BF8" w14:textId="3944AFC6" w:rsidR="00951689" w:rsidRPr="00892E17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06361259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371A96" w14:textId="77777777" w:rsidR="00951689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77DDA5F" w14:textId="450399AD" w:rsidR="00951689" w:rsidRPr="00892E17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35B47FC7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BE0052B" w14:textId="77777777" w:rsidR="00951689" w:rsidRDefault="009516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3EFFA3E" w14:textId="347AD6F4" w:rsidR="00951689" w:rsidRPr="00892E17" w:rsidRDefault="009516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9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5C00393D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0657C7" w14:textId="0FA0C9C8" w:rsidR="00951689" w:rsidRPr="00892E17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3FC5D6A3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57A30E" w14:textId="2E29D5F7" w:rsidR="00951689" w:rsidRPr="00892E17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C7B573D" w:rsidR="00BB3F47" w:rsidRPr="00892E17" w:rsidRDefault="009516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AFD3581" w:rsidR="00BB3F47" w:rsidRPr="00892E17" w:rsidRDefault="00821DE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5F1A2523" w14:textId="77777777" w:rsidR="00821DEB" w:rsidRDefault="00821DE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0F1201" w14:textId="152A4F09" w:rsidR="00BB3F47" w:rsidRPr="00892E17" w:rsidRDefault="00821DE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FA1307">
              <w:rPr>
                <w:rFonts w:ascii="Arial" w:eastAsia="Calibri" w:hAnsi="Arial" w:cs="Arial"/>
              </w:rPr>
              <w:t>,1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64248254">
    <w:abstractNumId w:val="3"/>
  </w:num>
  <w:num w:numId="2" w16cid:durableId="1324238481">
    <w:abstractNumId w:val="32"/>
  </w:num>
  <w:num w:numId="3" w16cid:durableId="833178384">
    <w:abstractNumId w:val="25"/>
  </w:num>
  <w:num w:numId="4" w16cid:durableId="2018532836">
    <w:abstractNumId w:val="10"/>
  </w:num>
  <w:num w:numId="5" w16cid:durableId="313267889">
    <w:abstractNumId w:val="6"/>
  </w:num>
  <w:num w:numId="6" w16cid:durableId="1637835530">
    <w:abstractNumId w:val="29"/>
  </w:num>
  <w:num w:numId="7" w16cid:durableId="35814373">
    <w:abstractNumId w:val="28"/>
  </w:num>
  <w:num w:numId="8" w16cid:durableId="1381126576">
    <w:abstractNumId w:val="5"/>
  </w:num>
  <w:num w:numId="9" w16cid:durableId="885336529">
    <w:abstractNumId w:val="9"/>
  </w:num>
  <w:num w:numId="10" w16cid:durableId="353268118">
    <w:abstractNumId w:val="22"/>
  </w:num>
  <w:num w:numId="11" w16cid:durableId="1113014811">
    <w:abstractNumId w:val="23"/>
  </w:num>
  <w:num w:numId="12" w16cid:durableId="789593761">
    <w:abstractNumId w:val="20"/>
  </w:num>
  <w:num w:numId="13" w16cid:durableId="1117407720">
    <w:abstractNumId w:val="34"/>
  </w:num>
  <w:num w:numId="14" w16cid:durableId="800078296">
    <w:abstractNumId w:val="13"/>
  </w:num>
  <w:num w:numId="15" w16cid:durableId="302001962">
    <w:abstractNumId w:val="14"/>
  </w:num>
  <w:num w:numId="16" w16cid:durableId="1688095952">
    <w:abstractNumId w:val="15"/>
  </w:num>
  <w:num w:numId="17" w16cid:durableId="1071927052">
    <w:abstractNumId w:val="18"/>
  </w:num>
  <w:num w:numId="18" w16cid:durableId="1318682338">
    <w:abstractNumId w:val="17"/>
  </w:num>
  <w:num w:numId="19" w16cid:durableId="975645662">
    <w:abstractNumId w:val="27"/>
  </w:num>
  <w:num w:numId="20" w16cid:durableId="900486487">
    <w:abstractNumId w:val="1"/>
  </w:num>
  <w:num w:numId="21" w16cid:durableId="1187409589">
    <w:abstractNumId w:val="12"/>
  </w:num>
  <w:num w:numId="22" w16cid:durableId="1733693215">
    <w:abstractNumId w:val="7"/>
  </w:num>
  <w:num w:numId="23" w16cid:durableId="1801679370">
    <w:abstractNumId w:val="19"/>
  </w:num>
  <w:num w:numId="24" w16cid:durableId="130949719">
    <w:abstractNumId w:val="26"/>
  </w:num>
  <w:num w:numId="25" w16cid:durableId="1505703572">
    <w:abstractNumId w:val="8"/>
  </w:num>
  <w:num w:numId="26" w16cid:durableId="756171655">
    <w:abstractNumId w:val="33"/>
  </w:num>
  <w:num w:numId="27" w16cid:durableId="1255555542">
    <w:abstractNumId w:val="24"/>
  </w:num>
  <w:num w:numId="28" w16cid:durableId="1372416817">
    <w:abstractNumId w:val="2"/>
  </w:num>
  <w:num w:numId="29" w16cid:durableId="273371411">
    <w:abstractNumId w:val="4"/>
  </w:num>
  <w:num w:numId="30" w16cid:durableId="491915215">
    <w:abstractNumId w:val="31"/>
  </w:num>
  <w:num w:numId="31" w16cid:durableId="516387457">
    <w:abstractNumId w:val="11"/>
  </w:num>
  <w:num w:numId="32" w16cid:durableId="689917742">
    <w:abstractNumId w:val="36"/>
  </w:num>
  <w:num w:numId="33" w16cid:durableId="309989474">
    <w:abstractNumId w:val="16"/>
  </w:num>
  <w:num w:numId="34" w16cid:durableId="1625844180">
    <w:abstractNumId w:val="30"/>
  </w:num>
  <w:num w:numId="35" w16cid:durableId="1212155523">
    <w:abstractNumId w:val="0"/>
  </w:num>
  <w:num w:numId="36" w16cid:durableId="675696720">
    <w:abstractNumId w:val="21"/>
  </w:num>
  <w:num w:numId="37" w16cid:durableId="120448767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770EE"/>
    <w:rsid w:val="00531DC8"/>
    <w:rsid w:val="00533282"/>
    <w:rsid w:val="007402F5"/>
    <w:rsid w:val="00821DEB"/>
    <w:rsid w:val="00951689"/>
    <w:rsid w:val="00AB73BD"/>
    <w:rsid w:val="00BB3F47"/>
    <w:rsid w:val="00FA1307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ohammed Alsaadi</cp:lastModifiedBy>
  <cp:revision>2</cp:revision>
  <dcterms:created xsi:type="dcterms:W3CDTF">2022-09-02T03:24:00Z</dcterms:created>
  <dcterms:modified xsi:type="dcterms:W3CDTF">2022-09-02T03:24:00Z</dcterms:modified>
</cp:coreProperties>
</file>